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13A14927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75344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066D9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4AA4C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4538C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4412E7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5B25D2C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802B8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34D3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4EE2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1EF9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24DD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70636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AD2F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2D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8A1F8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E77C1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916615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FB7BF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52A0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C7E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FEBC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97B8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F85F1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DEC86" w14:textId="2959E356" w:rsidR="00D8602F" w:rsidRPr="002839F9" w:rsidRDefault="002839F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1, Line1-2</w:t>
            </w:r>
          </w:p>
        </w:tc>
      </w:tr>
      <w:tr w:rsidR="00D8602F" w:rsidRPr="008469D3" w14:paraId="47464A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01D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94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AAD1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F4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AA31D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933FC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AB1B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4BAD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42A5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C2C9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A6DB33" w14:textId="0B93AC99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, Line4-31</w:t>
            </w:r>
          </w:p>
        </w:tc>
      </w:tr>
      <w:tr w:rsidR="00D8602F" w:rsidRPr="008469D3" w14:paraId="7D0AD3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5F5E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B6B8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930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362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7837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6A2A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4F98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A2EC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67A2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4CB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9E2E7D" w14:textId="247C2063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3-4, Line38-60</w:t>
            </w:r>
          </w:p>
        </w:tc>
      </w:tr>
      <w:tr w:rsidR="00D8602F" w:rsidRPr="008469D3" w14:paraId="4D0ED4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E4E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1ED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58A6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59C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5F8F71" w14:textId="53BE3646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Line61-67</w:t>
            </w:r>
          </w:p>
        </w:tc>
      </w:tr>
      <w:tr w:rsidR="00D8602F" w:rsidRPr="008469D3" w14:paraId="088815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0DE0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5DF8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09FA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EE44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C4E4B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8BBF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71C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26E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9856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3A17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AF137F" w14:textId="1C07D69F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, Line71-73</w:t>
            </w:r>
          </w:p>
        </w:tc>
      </w:tr>
      <w:tr w:rsidR="00D8602F" w:rsidRPr="008469D3" w14:paraId="5C9C95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4580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60A0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029F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A7A7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03421" w14:textId="26B55676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Line75-80</w:t>
            </w:r>
          </w:p>
        </w:tc>
      </w:tr>
      <w:tr w:rsidR="00D8602F" w:rsidRPr="008469D3" w14:paraId="05C9E7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1B77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BE1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1BB3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B52D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A30A2B" w14:textId="12B13B5B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Line75-80</w:t>
            </w:r>
          </w:p>
        </w:tc>
      </w:tr>
      <w:tr w:rsidR="00D8602F" w:rsidRPr="008469D3" w14:paraId="47238C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BBE4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2C31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35E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4A9C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2204EC" w14:textId="343ED618" w:rsidR="00D8602F" w:rsidRPr="008469D3" w:rsidRDefault="002839F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Line75-80</w:t>
            </w:r>
          </w:p>
        </w:tc>
      </w:tr>
      <w:tr w:rsidR="00D8602F" w:rsidRPr="008469D3" w14:paraId="730CD8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2AE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A910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DFD8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7A2F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5FB78" w14:textId="69A82DDC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Line75-80</w:t>
            </w:r>
          </w:p>
        </w:tc>
      </w:tr>
      <w:tr w:rsidR="00D8602F" w:rsidRPr="008469D3" w14:paraId="019364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E53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C01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1A3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D7D9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9FFB4" w14:textId="29B2F9C5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Line81-93</w:t>
            </w:r>
          </w:p>
        </w:tc>
      </w:tr>
      <w:tr w:rsidR="00D8602F" w:rsidRPr="008469D3" w14:paraId="7494F5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73E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AD6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E9DD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D736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5AFC7C" w14:textId="71779154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, Line94-113</w:t>
            </w:r>
          </w:p>
        </w:tc>
      </w:tr>
      <w:tr w:rsidR="00D8602F" w:rsidRPr="008469D3" w14:paraId="24A3ED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A630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AFFF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EB2C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0D41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A72785" w14:textId="2AC03B79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, Line94-113</w:t>
            </w:r>
          </w:p>
        </w:tc>
      </w:tr>
      <w:tr w:rsidR="00D8602F" w:rsidRPr="008469D3" w14:paraId="0181BC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EAE0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A0A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24D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0806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F2596" w14:textId="33394945" w:rsidR="00D8602F" w:rsidRPr="008469D3" w:rsidRDefault="002839F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7, Line125-126</w:t>
            </w:r>
          </w:p>
        </w:tc>
      </w:tr>
      <w:tr w:rsidR="00D8602F" w:rsidRPr="008469D3" w14:paraId="49DF3A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232F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D19A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9F1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1E74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55FD32" w14:textId="198AF4D1" w:rsidR="00D8602F" w:rsidRPr="008469D3" w:rsidRDefault="002839F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7, Line125-126</w:t>
            </w:r>
          </w:p>
        </w:tc>
      </w:tr>
      <w:tr w:rsidR="00D8602F" w:rsidRPr="008469D3" w14:paraId="226C62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241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46DB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6C25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F18A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4F90A1" w14:textId="5A2263AD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, Line115-129</w:t>
            </w:r>
          </w:p>
        </w:tc>
      </w:tr>
      <w:tr w:rsidR="00D8602F" w:rsidRPr="008469D3" w14:paraId="40197D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1DFFA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502D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AB61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D991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B670FE" w14:textId="3DA0A9C1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, Line115-129</w:t>
            </w:r>
          </w:p>
        </w:tc>
      </w:tr>
      <w:tr w:rsidR="00D8602F" w:rsidRPr="008469D3" w14:paraId="4E66C0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E76E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73B6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3648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78E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284EE0" w14:textId="76F76947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7, Line125-126</w:t>
            </w:r>
          </w:p>
        </w:tc>
      </w:tr>
      <w:tr w:rsidR="00D8602F" w:rsidRPr="008469D3" w14:paraId="2DC595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F82D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FD8C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1478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4E72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9121AB" w14:textId="3ED85D0E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, Line94-113</w:t>
            </w:r>
          </w:p>
        </w:tc>
      </w:tr>
      <w:tr w:rsidR="00D8602F" w:rsidRPr="008469D3" w14:paraId="695300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0098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EB61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085A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947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AC922" w14:textId="0D76A872" w:rsidR="00D8602F" w:rsidRPr="008469D3" w:rsidRDefault="002839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, Line94-113</w:t>
            </w:r>
          </w:p>
        </w:tc>
      </w:tr>
      <w:tr w:rsidR="00D8602F" w:rsidRPr="008469D3" w14:paraId="07F40E92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3AD4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0872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12EF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89C8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F02624" w14:textId="74EE1EDD" w:rsidR="00D8602F" w:rsidRPr="008469D3" w:rsidRDefault="003A01A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7, Line114-121</w:t>
            </w:r>
          </w:p>
        </w:tc>
      </w:tr>
      <w:tr w:rsidR="00D8602F" w:rsidRPr="008469D3" w14:paraId="4B06BE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DFA2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5E49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48F8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7E9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4C3E82" w14:textId="2523B564" w:rsidR="00D8602F" w:rsidRPr="008469D3" w:rsidRDefault="003A01A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7, Line114-120</w:t>
            </w:r>
          </w:p>
        </w:tc>
      </w:tr>
      <w:tr w:rsidR="00D8602F" w:rsidRPr="008469D3" w14:paraId="3A8402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CA9DFD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BEB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30BD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F14E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57EF4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0130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5B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34C6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C0DF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4709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414502" w14:textId="0EFB633C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 but P8, Line131-135</w:t>
            </w:r>
          </w:p>
        </w:tc>
      </w:tr>
      <w:tr w:rsidR="00D8602F" w:rsidRPr="008469D3" w14:paraId="2D7D96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A3D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9B1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8E5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BB90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B3457D" w14:textId="6B14C003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8, Line131-138</w:t>
            </w:r>
          </w:p>
        </w:tc>
      </w:tr>
      <w:tr w:rsidR="00D8602F" w:rsidRPr="008469D3" w14:paraId="23454D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F5B2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D666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2C1F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7E8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668D3E" w14:textId="3E854737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D4394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AEA6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322B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BC0A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F03A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13C4F" w14:textId="1BA334B4" w:rsidR="00D8602F" w:rsidRPr="008469D3" w:rsidRDefault="003A01A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2D1F52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B6A1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66EF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FD06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E713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F1A3A3" w14:textId="038B1FB6" w:rsidR="00D8602F" w:rsidRPr="008469D3" w:rsidRDefault="003A01A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5, Line75-80</w:t>
            </w:r>
          </w:p>
        </w:tc>
      </w:tr>
      <w:tr w:rsidR="00D8602F" w:rsidRPr="008469D3" w14:paraId="731872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AC2B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F54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F773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28A5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5265CF" w14:textId="5BF712F4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8, Line138-151</w:t>
            </w:r>
          </w:p>
        </w:tc>
      </w:tr>
      <w:tr w:rsidR="00D8602F" w:rsidRPr="008469D3" w14:paraId="356574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F6B3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5F4B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E23C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3365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8C61F" w14:textId="72AD8BC7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8, Line138-151</w:t>
            </w:r>
          </w:p>
        </w:tc>
      </w:tr>
      <w:tr w:rsidR="00D8602F" w:rsidRPr="008469D3" w14:paraId="686B9E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2A4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FDE0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8BCF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B614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335C5F" w14:textId="3AF4B502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8105C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9EF8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BCC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E352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E40E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CB09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E7C5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B33F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8EB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E9BE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12D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395110" w14:textId="56D2841F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, Line171-183</w:t>
            </w:r>
          </w:p>
        </w:tc>
      </w:tr>
      <w:tr w:rsidR="00D8602F" w:rsidRPr="008469D3" w14:paraId="0FA508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9A49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EFF8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806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948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4FD44" w14:textId="3B0CCE63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, Line184-191</w:t>
            </w:r>
          </w:p>
        </w:tc>
      </w:tr>
      <w:tr w:rsidR="00D8602F" w:rsidRPr="008469D3" w14:paraId="317AAB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3C29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AF7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E5D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E519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0BE5C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2941A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1628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1CDC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107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8F6E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90E452" w14:textId="1FE0D2D3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-5, Line70-77</w:t>
            </w:r>
          </w:p>
        </w:tc>
      </w:tr>
      <w:tr w:rsidR="00D8602F" w:rsidRPr="008469D3" w14:paraId="238F4B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C851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D92E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D79F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C8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713CC" w14:textId="6019C9FE" w:rsidR="00D8602F" w:rsidRPr="008469D3" w:rsidRDefault="003A01A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4, Line71-73</w:t>
            </w:r>
          </w:p>
        </w:tc>
      </w:tr>
      <w:tr w:rsidR="00D8602F" w:rsidRPr="008469D3" w14:paraId="4A34E2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48D3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3D8E3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2A8BD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E80FC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5618B96" w14:textId="6F247490" w:rsidR="00D8602F" w:rsidRPr="008469D3" w:rsidRDefault="0032456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5320D9" w14:paraId="14D199F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9D27C1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EB81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87C3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1C5C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D8344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80CD03B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E9D3B0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0EF56D5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58E325E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D323124" w14:textId="77777777" w:rsidR="00411FEB" w:rsidRDefault="007C5912" w:rsidP="00F31F82">
      <w:pPr>
        <w:pStyle w:val="3"/>
      </w:pPr>
      <w:r>
        <w:t>Explanation</w:t>
      </w:r>
    </w:p>
    <w:p w14:paraId="2993EF3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B4D1994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7DAFB43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6E61188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33B603B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7E77866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602A709" w14:textId="77777777" w:rsidR="00070D8C" w:rsidRPr="00411FEB" w:rsidRDefault="00070D8C" w:rsidP="00F31F82">
      <w:pPr>
        <w:pStyle w:val="3"/>
      </w:pPr>
      <w:r>
        <w:t>DEVELOPMENT</w:t>
      </w:r>
    </w:p>
    <w:p w14:paraId="3ECEF72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d"/>
          </w:rPr>
          <w:t>http://www.equator-network.org/reporting-guidelines/stard</w:t>
        </w:r>
      </w:hyperlink>
      <w:r w:rsidR="007A297D">
        <w:rPr>
          <w:rStyle w:val="afd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ED470" w14:textId="77777777" w:rsidR="00C06E2D" w:rsidRDefault="00C06E2D" w:rsidP="00757FD1">
      <w:pPr>
        <w:spacing w:after="0" w:line="240" w:lineRule="auto"/>
      </w:pPr>
      <w:r>
        <w:separator/>
      </w:r>
    </w:p>
  </w:endnote>
  <w:endnote w:type="continuationSeparator" w:id="0">
    <w:p w14:paraId="4E0659BC" w14:textId="77777777" w:rsidR="00C06E2D" w:rsidRDefault="00C06E2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154A6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47016566" wp14:editId="1B9BD71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04F03" w14:textId="77777777" w:rsidR="00C06E2D" w:rsidRDefault="00C06E2D" w:rsidP="00757FD1">
      <w:pPr>
        <w:spacing w:after="0" w:line="240" w:lineRule="auto"/>
      </w:pPr>
      <w:r>
        <w:separator/>
      </w:r>
    </w:p>
  </w:footnote>
  <w:footnote w:type="continuationSeparator" w:id="0">
    <w:p w14:paraId="6CA5226C" w14:textId="77777777" w:rsidR="00C06E2D" w:rsidRDefault="00C06E2D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765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3C10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39F9"/>
    <w:rsid w:val="002A0EDF"/>
    <w:rsid w:val="002B7708"/>
    <w:rsid w:val="002F4827"/>
    <w:rsid w:val="00306D8E"/>
    <w:rsid w:val="0031458D"/>
    <w:rsid w:val="00324564"/>
    <w:rsid w:val="00324CB5"/>
    <w:rsid w:val="00362362"/>
    <w:rsid w:val="00370FC4"/>
    <w:rsid w:val="0037210E"/>
    <w:rsid w:val="00375622"/>
    <w:rsid w:val="003757BF"/>
    <w:rsid w:val="00375A97"/>
    <w:rsid w:val="003A01A8"/>
    <w:rsid w:val="003A2EA1"/>
    <w:rsid w:val="003B0B2A"/>
    <w:rsid w:val="003C0AB8"/>
    <w:rsid w:val="003C5973"/>
    <w:rsid w:val="003D0CA5"/>
    <w:rsid w:val="003D227B"/>
    <w:rsid w:val="003D4562"/>
    <w:rsid w:val="003D664D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6E2D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B3C68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4CC5FA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見出し 2 (文字)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見出し 3 (文字)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コメント文字列 (文字)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757FD1"/>
  </w:style>
  <w:style w:type="character" w:customStyle="1" w:styleId="40">
    <w:name w:val="見出し 4 (文字)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表題 (文字)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題 (文字)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文 (文字)"/>
    <w:basedOn w:val="a0"/>
    <w:link w:val="af7"/>
    <w:uiPriority w:val="29"/>
    <w:rsid w:val="00411FEB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2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a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24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b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d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e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76</Words>
  <Characters>6705</Characters>
  <Application>Microsoft Office Word</Application>
  <DocSecurity>0</DocSecurity>
  <Lines>55</Lines>
  <Paragraphs>15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橋口　直史</cp:lastModifiedBy>
  <cp:revision>4</cp:revision>
  <cp:lastPrinted>2015-10-23T10:20:00Z</cp:lastPrinted>
  <dcterms:created xsi:type="dcterms:W3CDTF">2016-01-11T09:42:00Z</dcterms:created>
  <dcterms:modified xsi:type="dcterms:W3CDTF">2024-12-03T22:43:00Z</dcterms:modified>
</cp:coreProperties>
</file>